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93D45" w14:textId="5CE50E79" w:rsidR="00CF4786" w:rsidRPr="00F554A7" w:rsidRDefault="00EA2566">
      <w:pPr>
        <w:pStyle w:val="AA"/>
        <w:rPr>
          <w:rFonts w:ascii="Times New Roman" w:hAnsi="Times New Roman" w:cs="Times New Roman"/>
        </w:rPr>
      </w:pPr>
      <w:r w:rsidRPr="00F554A7">
        <w:rPr>
          <w:rFonts w:ascii="Times New Roman" w:hAnsi="Times New Roman" w:cs="Times New Roman"/>
        </w:rPr>
        <w:t xml:space="preserve">Table </w:t>
      </w:r>
      <w:r w:rsidR="00140BB2" w:rsidRPr="00F554A7">
        <w:rPr>
          <w:rFonts w:ascii="Times New Roman" w:hAnsi="Times New Roman" w:cs="Times New Roman"/>
        </w:rPr>
        <w:t>S</w:t>
      </w:r>
      <w:r w:rsidR="0067695E" w:rsidRPr="00F554A7">
        <w:rPr>
          <w:rFonts w:ascii="Times New Roman" w:hAnsi="Times New Roman" w:cs="Times New Roman"/>
        </w:rPr>
        <w:t>7</w:t>
      </w:r>
      <w:r w:rsidR="001A3C38" w:rsidRPr="00F554A7">
        <w:rPr>
          <w:rFonts w:ascii="Times New Roman" w:hAnsi="Times New Roman" w:cs="Times New Roman"/>
        </w:rPr>
        <w:t xml:space="preserve">. </w:t>
      </w:r>
      <w:r w:rsidR="00CD2960" w:rsidRPr="00F554A7">
        <w:rPr>
          <w:rFonts w:ascii="Times New Roman" w:hAnsi="Times New Roman" w:cs="Times New Roman"/>
        </w:rPr>
        <w:t>Association</w:t>
      </w:r>
      <w:r w:rsidR="00F554A7" w:rsidRPr="00F554A7">
        <w:rPr>
          <w:rFonts w:ascii="Times New Roman" w:hAnsi="Times New Roman" w:cs="Times New Roman"/>
        </w:rPr>
        <w:t>s</w:t>
      </w:r>
      <w:r w:rsidR="00CD2960" w:rsidRPr="00F554A7">
        <w:rPr>
          <w:rFonts w:ascii="Times New Roman" w:hAnsi="Times New Roman" w:cs="Times New Roman"/>
        </w:rPr>
        <w:t xml:space="preserve"> </w:t>
      </w:r>
      <w:r w:rsidR="00586B40" w:rsidRPr="00F554A7">
        <w:rPr>
          <w:rFonts w:ascii="Times New Roman" w:hAnsi="Times New Roman" w:cs="Times New Roman"/>
        </w:rPr>
        <w:t xml:space="preserve">between </w:t>
      </w:r>
      <w:r w:rsidR="006955C3" w:rsidRPr="00F554A7">
        <w:rPr>
          <w:rFonts w:ascii="Times New Roman" w:hAnsi="Times New Roman" w:cs="Times New Roman"/>
        </w:rPr>
        <w:t xml:space="preserve">body </w:t>
      </w:r>
      <w:r w:rsidR="00550A76" w:rsidRPr="00F554A7">
        <w:rPr>
          <w:rFonts w:ascii="Times New Roman" w:hAnsi="Times New Roman" w:cs="Times New Roman"/>
        </w:rPr>
        <w:t xml:space="preserve">composition </w:t>
      </w:r>
      <w:r w:rsidR="00A36E17" w:rsidRPr="00F554A7">
        <w:rPr>
          <w:rFonts w:ascii="Times New Roman" w:hAnsi="Times New Roman" w:cs="Times New Roman"/>
        </w:rPr>
        <w:t xml:space="preserve">category </w:t>
      </w:r>
      <w:r w:rsidR="00586B40" w:rsidRPr="00F554A7">
        <w:rPr>
          <w:rFonts w:ascii="Times New Roman" w:hAnsi="Times New Roman" w:cs="Times New Roman"/>
        </w:rPr>
        <w:t>and</w:t>
      </w:r>
      <w:r w:rsidR="00B21300" w:rsidRPr="00F554A7">
        <w:rPr>
          <w:rFonts w:ascii="Times New Roman" w:hAnsi="Times New Roman" w:cs="Times New Roman"/>
        </w:rPr>
        <w:t xml:space="preserve"> </w:t>
      </w:r>
      <w:r w:rsidR="00550A76" w:rsidRPr="00F554A7">
        <w:rPr>
          <w:rFonts w:ascii="Times New Roman" w:hAnsi="Times New Roman" w:cs="Times New Roman"/>
        </w:rPr>
        <w:t>erythropoietin</w:t>
      </w:r>
      <w:r w:rsidR="00CD2960" w:rsidRPr="00F554A7">
        <w:rPr>
          <w:rFonts w:ascii="Times New Roman" w:hAnsi="Times New Roman" w:cs="Times New Roman"/>
        </w:rPr>
        <w:t xml:space="preserve"> level</w:t>
      </w:r>
      <w:r w:rsidR="00550A76" w:rsidRPr="00F554A7">
        <w:rPr>
          <w:rFonts w:ascii="Times New Roman" w:hAnsi="Times New Roman" w:cs="Times New Roman"/>
        </w:rPr>
        <w:t xml:space="preserve"> at 1</w:t>
      </w:r>
      <w:r w:rsidR="00A36E17" w:rsidRPr="00F554A7">
        <w:rPr>
          <w:rFonts w:ascii="Times New Roman" w:hAnsi="Times New Roman" w:cs="Times New Roman"/>
        </w:rPr>
        <w:t xml:space="preserve"> </w:t>
      </w:r>
      <w:r w:rsidR="00550A76" w:rsidRPr="00F554A7">
        <w:rPr>
          <w:rFonts w:ascii="Times New Roman" w:hAnsi="Times New Roman" w:cs="Times New Roman"/>
        </w:rPr>
        <w:t>year</w:t>
      </w:r>
      <w:r w:rsidR="00A36E17" w:rsidRPr="00F554A7">
        <w:rPr>
          <w:rFonts w:ascii="Times New Roman" w:hAnsi="Times New Roman" w:cs="Times New Roman"/>
        </w:rPr>
        <w:t xml:space="preserve"> of follow-up, according to </w:t>
      </w:r>
      <w:r w:rsidR="00586B40" w:rsidRPr="00F554A7">
        <w:rPr>
          <w:rFonts w:ascii="Times New Roman" w:hAnsi="Times New Roman" w:cs="Times New Roman"/>
        </w:rPr>
        <w:t>sex</w:t>
      </w:r>
    </w:p>
    <w:tbl>
      <w:tblPr>
        <w:tblStyle w:val="TableNormal1"/>
        <w:tblW w:w="15737" w:type="dxa"/>
        <w:tblInd w:w="-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410"/>
        <w:gridCol w:w="60"/>
        <w:gridCol w:w="2350"/>
        <w:gridCol w:w="3969"/>
        <w:gridCol w:w="425"/>
        <w:gridCol w:w="2698"/>
        <w:gridCol w:w="3825"/>
      </w:tblGrid>
      <w:tr w:rsidR="00445630" w:rsidRPr="00F554A7" w14:paraId="18B337AE" w14:textId="77777777" w:rsidTr="00445630">
        <w:trPr>
          <w:trHeight w:val="222"/>
        </w:trPr>
        <w:tc>
          <w:tcPr>
            <w:tcW w:w="2470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71AD3" w14:textId="77777777" w:rsidR="00EF0804" w:rsidRPr="00F554A7" w:rsidRDefault="00EF080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319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CD49C" w14:textId="350F3261" w:rsidR="00EF0804" w:rsidRPr="00F554A7" w:rsidRDefault="00EF080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Male</w:t>
            </w:r>
            <w:r w:rsidR="00A36E17" w:rsidRPr="00F554A7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patients</w:t>
            </w:r>
          </w:p>
        </w:tc>
        <w:tc>
          <w:tcPr>
            <w:tcW w:w="6948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0E3FD3" w14:textId="230C8968" w:rsidR="00EF0804" w:rsidRPr="00F554A7" w:rsidRDefault="00EF080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Female</w:t>
            </w:r>
            <w:r w:rsidR="00A36E17" w:rsidRPr="00F554A7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patients</w:t>
            </w:r>
          </w:p>
        </w:tc>
      </w:tr>
      <w:tr w:rsidR="002360CF" w:rsidRPr="00F554A7" w14:paraId="0FE49791" w14:textId="2E8D3C32" w:rsidTr="00EF0804">
        <w:trPr>
          <w:trHeight w:val="222"/>
        </w:trPr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3E8C1" w14:textId="77777777" w:rsidR="002360CF" w:rsidRPr="00F554A7" w:rsidRDefault="002360CF">
            <w:pPr>
              <w:rPr>
                <w:sz w:val="22"/>
                <w:szCs w:val="22"/>
              </w:rPr>
            </w:pPr>
          </w:p>
        </w:tc>
        <w:tc>
          <w:tcPr>
            <w:tcW w:w="13327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B2310" w14:textId="0B6995F5" w:rsidR="002360CF" w:rsidRPr="00F554A7" w:rsidRDefault="002360CF" w:rsidP="00A8536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A85363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Erythropoietin</w:t>
            </w:r>
            <w:r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8536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oefficient</w:t>
            </w:r>
            <w:r w:rsidR="00A8536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95% confidential interval, p value</w:t>
            </w:r>
          </w:p>
        </w:tc>
      </w:tr>
      <w:tr w:rsidR="00EF0804" w:rsidRPr="00F554A7" w14:paraId="111D6242" w14:textId="0C8D1DA8" w:rsidTr="00EF0804">
        <w:trPr>
          <w:trHeight w:val="222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1DAEC" w14:textId="6D83F617" w:rsidR="00D91E5F" w:rsidRPr="00F554A7" w:rsidRDefault="00D91E5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883DF" w14:textId="0BF275FE" w:rsidR="00D91E5F" w:rsidRPr="00F554A7" w:rsidRDefault="00D91E5F" w:rsidP="00D443AB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      Model 1 </w:t>
            </w:r>
            <w:r w:rsidR="006B33A2"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(n=1087)</w:t>
            </w:r>
          </w:p>
        </w:tc>
        <w:tc>
          <w:tcPr>
            <w:tcW w:w="43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7F0AE" w14:textId="6FA54D5D" w:rsidR="00D91E5F" w:rsidRPr="00F554A7" w:rsidRDefault="00D91E5F" w:rsidP="00D443AB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Model 2 </w:t>
            </w:r>
            <w:r w:rsidR="006B33A2"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(n=288)</w:t>
            </w:r>
          </w:p>
        </w:tc>
        <w:tc>
          <w:tcPr>
            <w:tcW w:w="26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A3A5B45" w14:textId="3395DC8D" w:rsidR="00D91E5F" w:rsidRPr="00F554A7" w:rsidRDefault="00D91E5F" w:rsidP="00D443A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      Model 1 </w:t>
            </w:r>
            <w:r w:rsidR="006B33A2"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(n=621)</w:t>
            </w:r>
          </w:p>
        </w:tc>
        <w:tc>
          <w:tcPr>
            <w:tcW w:w="38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B76311" w14:textId="173AD921" w:rsidR="00D91E5F" w:rsidRPr="00F554A7" w:rsidRDefault="00D91E5F" w:rsidP="00D443A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Model 2 </w:t>
            </w:r>
            <w:r w:rsidR="006B33A2"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(n=136)</w:t>
            </w:r>
          </w:p>
        </w:tc>
      </w:tr>
      <w:tr w:rsidR="00EF0804" w:rsidRPr="00F554A7" w14:paraId="03D6326B" w14:textId="42603D05" w:rsidTr="00551DCA">
        <w:trPr>
          <w:trHeight w:val="122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3F2DD" w14:textId="2E910E39" w:rsidR="00D91E5F" w:rsidRPr="00F554A7" w:rsidRDefault="00A36E17" w:rsidP="00551DCA">
            <w:pPr>
              <w:pStyle w:val="2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Low </w:t>
            </w:r>
            <w:r w:rsidR="00D91E5F"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BMI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03EA2" w14:textId="591B39BC" w:rsidR="00D91E5F" w:rsidRPr="00F554A7" w:rsidRDefault="00D91E5F" w:rsidP="00A870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0</w:t>
            </w:r>
            <w:r w:rsidR="00EF0804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24</w:t>
            </w: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="00EF0804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0.094, 0.143</w:t>
            </w:r>
            <w:bookmarkStart w:id="0" w:name="_GoBack"/>
            <w:bookmarkEnd w:id="0"/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1648E31A" w14:textId="78E46905" w:rsidR="00D91E5F" w:rsidRPr="00F554A7" w:rsidRDefault="00D91E5F" w:rsidP="00FF028F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6</w:t>
            </w:r>
            <w:r w:rsidR="00EF0804"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88</w:t>
            </w:r>
          </w:p>
        </w:tc>
        <w:tc>
          <w:tcPr>
            <w:tcW w:w="439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8543F" w14:textId="4E1A38D3" w:rsidR="00D91E5F" w:rsidRPr="00F554A7" w:rsidRDefault="00D91E5F" w:rsidP="002852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0.</w:t>
            </w:r>
            <w:r w:rsidR="00EF0804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58</w:t>
            </w: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="00EF0804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0.279</w:t>
            </w: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</w:t>
            </w:r>
            <w:r w:rsidR="00EF0804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163</w:t>
            </w: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053D159F" w14:textId="0B9D7116" w:rsidR="00D91E5F" w:rsidRPr="00F554A7" w:rsidRDefault="00D91E5F" w:rsidP="00EF0804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EF0804"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604</w:t>
            </w:r>
          </w:p>
        </w:tc>
        <w:tc>
          <w:tcPr>
            <w:tcW w:w="269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E6A4C15" w14:textId="34308871" w:rsidR="00D91E5F" w:rsidRPr="00F554A7" w:rsidRDefault="00EF0804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157 (0.050, 0.26</w:t>
            </w:r>
            <w:r w:rsidR="00D91E5F"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4)</w:t>
            </w:r>
          </w:p>
          <w:p w14:paraId="1CDF36D7" w14:textId="3A9B3BC2" w:rsidR="00D91E5F" w:rsidRPr="00F554A7" w:rsidRDefault="00D91E5F" w:rsidP="002852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EF0804"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</w:rPr>
              <w:t>004</w:t>
            </w:r>
          </w:p>
        </w:tc>
        <w:tc>
          <w:tcPr>
            <w:tcW w:w="38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E5A47C6" w14:textId="40EB03B4" w:rsidR="00D91E5F" w:rsidRPr="00F554A7" w:rsidRDefault="00EF0804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180</w:t>
            </w:r>
            <w:r w:rsidR="00D91E5F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="00D91E5F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0.</w:t>
            </w: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28</w:t>
            </w:r>
            <w:r w:rsidR="00D91E5F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</w:t>
            </w: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389</w:t>
            </w:r>
            <w:r w:rsidR="00D91E5F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0111CB5A" w14:textId="7EBF3A32" w:rsidR="00D91E5F" w:rsidRPr="00F554A7" w:rsidRDefault="00EF0804" w:rsidP="00EF0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p = 0.090</w:t>
            </w:r>
          </w:p>
        </w:tc>
      </w:tr>
      <w:tr w:rsidR="00EF0804" w:rsidRPr="00F554A7" w14:paraId="245D0893" w14:textId="22B2E9B4" w:rsidTr="00551DCA">
        <w:trPr>
          <w:trHeight w:val="107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8DF61" w14:textId="6CA3437C" w:rsidR="00D91E5F" w:rsidRPr="00F554A7" w:rsidRDefault="00A36E17" w:rsidP="00551DCA">
            <w:pPr>
              <w:pStyle w:val="2"/>
              <w:suppressAutoHyphens/>
              <w:jc w:val="both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Normal </w:t>
            </w:r>
            <w:r w:rsidR="00D91E5F"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BMI 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E6208" w14:textId="5EF506FF" w:rsidR="00D91E5F" w:rsidRPr="00F554A7" w:rsidRDefault="00D91E5F" w:rsidP="000D5217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3A5EC" w14:textId="20FB3CE9" w:rsidR="00D91E5F" w:rsidRPr="00F554A7" w:rsidRDefault="00D91E5F" w:rsidP="00E429D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A5615C" w14:textId="20CF22E6" w:rsidR="00D91E5F" w:rsidRPr="00F554A7" w:rsidRDefault="00D91E5F" w:rsidP="00E429D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3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BC6619" w14:textId="457AA3D3" w:rsidR="00D91E5F" w:rsidRPr="00F554A7" w:rsidRDefault="00D91E5F" w:rsidP="00E429D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</w:tr>
      <w:tr w:rsidR="00EF0804" w:rsidRPr="00F554A7" w14:paraId="3CBEEB77" w14:textId="0AA5ABE8" w:rsidTr="00551DCA">
        <w:trPr>
          <w:trHeight w:val="21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EB7DC" w14:textId="0DDB69EA" w:rsidR="00D91E5F" w:rsidRPr="00F554A7" w:rsidRDefault="00A36E17" w:rsidP="00551DCA">
            <w:pPr>
              <w:pStyle w:val="2"/>
              <w:suppressAutoHyphens/>
              <w:jc w:val="both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High </w:t>
            </w:r>
            <w:r w:rsidR="00D91E5F" w:rsidRPr="00F554A7">
              <w:rPr>
                <w:rFonts w:ascii="Times New Roman" w:eastAsia="メイリオ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920AA" w14:textId="333A5324" w:rsidR="001E64CF" w:rsidRPr="00F554A7" w:rsidRDefault="001E64CF" w:rsidP="001E64CF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39 (-0.015, 0.094)</w:t>
            </w:r>
          </w:p>
          <w:p w14:paraId="55803F33" w14:textId="7AD6F564" w:rsidR="00D91E5F" w:rsidRPr="00F554A7" w:rsidRDefault="001E64CF" w:rsidP="001E64CF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158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51B31" w14:textId="0ABF3515" w:rsidR="00D91E5F" w:rsidRPr="00F554A7" w:rsidRDefault="00D91E5F" w:rsidP="00285289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-0.0</w:t>
            </w:r>
            <w:r w:rsidR="00EF0804"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9</w:t>
            </w: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-0.1</w:t>
            </w:r>
            <w:r w:rsidR="00EF0804"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0</w:t>
            </w: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, 0.0</w:t>
            </w:r>
            <w:r w:rsidR="00EF0804"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92</w:t>
            </w: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34055DEC" w14:textId="784C3ADA" w:rsidR="00D91E5F" w:rsidRPr="00F554A7" w:rsidRDefault="00D91E5F" w:rsidP="00EF0804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EF0804"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59</w:t>
            </w:r>
          </w:p>
        </w:tc>
        <w:tc>
          <w:tcPr>
            <w:tcW w:w="269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01B0CB37" w14:textId="296526C1" w:rsidR="001E64CF" w:rsidRPr="00F554A7" w:rsidRDefault="001E64CF" w:rsidP="001E64CF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F554A7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091 (0.010, 0.173)</w:t>
            </w:r>
          </w:p>
          <w:p w14:paraId="18037FAD" w14:textId="7670ADC1" w:rsidR="00D91E5F" w:rsidRPr="00F554A7" w:rsidRDefault="001E64CF" w:rsidP="001E64CF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F554A7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p = 0.027</w:t>
            </w:r>
          </w:p>
        </w:tc>
        <w:tc>
          <w:tcPr>
            <w:tcW w:w="382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3A9CD818" w14:textId="7B3C5237" w:rsidR="00D91E5F" w:rsidRPr="00F554A7" w:rsidRDefault="00EF0804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028</w:t>
            </w:r>
            <w:r w:rsidR="00D91E5F"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-0.1</w:t>
            </w: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21</w:t>
            </w:r>
            <w:r w:rsidR="00D91E5F"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79</w:t>
            </w:r>
            <w:r w:rsidR="00D91E5F"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10C0A4C6" w14:textId="74A472FA" w:rsidR="00D91E5F" w:rsidRPr="00F554A7" w:rsidRDefault="00D91E5F" w:rsidP="00EF080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EF0804" w:rsidRPr="00F554A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07</w:t>
            </w:r>
          </w:p>
        </w:tc>
      </w:tr>
      <w:tr w:rsidR="00EF0804" w:rsidRPr="00F554A7" w14:paraId="2C07AE1A" w14:textId="73020A37" w:rsidTr="00EF0804">
        <w:trPr>
          <w:trHeight w:val="21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57C16" w14:textId="77777777" w:rsidR="00D91E5F" w:rsidRPr="00F554A7" w:rsidRDefault="00D91E5F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635F4" w14:textId="47A87A8A" w:rsidR="00D91E5F" w:rsidRPr="00F554A7" w:rsidRDefault="00D91E5F" w:rsidP="00D91E5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Model 3 </w:t>
            </w:r>
            <w:r w:rsidR="006B33A2"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(n=829)</w:t>
            </w:r>
          </w:p>
        </w:tc>
        <w:tc>
          <w:tcPr>
            <w:tcW w:w="43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0A2F0" w14:textId="2571D8C6" w:rsidR="00D91E5F" w:rsidRPr="00F554A7" w:rsidRDefault="00D91E5F" w:rsidP="00D91E5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Model 4 </w:t>
            </w:r>
            <w:r w:rsidR="006B33A2"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(n=280)</w:t>
            </w:r>
          </w:p>
        </w:tc>
        <w:tc>
          <w:tcPr>
            <w:tcW w:w="26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7590087" w14:textId="1B95F933" w:rsidR="00D91E5F" w:rsidRPr="00F554A7" w:rsidRDefault="00D91E5F" w:rsidP="00D443A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Model 3 </w:t>
            </w:r>
            <w:r w:rsidR="006B33A2"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(n=439)</w:t>
            </w:r>
          </w:p>
        </w:tc>
        <w:tc>
          <w:tcPr>
            <w:tcW w:w="38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04ED7DE" w14:textId="6385E820" w:rsidR="00D91E5F" w:rsidRPr="00F554A7" w:rsidRDefault="00D91E5F" w:rsidP="00D443A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Model 4 </w:t>
            </w:r>
            <w:r w:rsidR="006B33A2"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(n=132)</w:t>
            </w:r>
          </w:p>
        </w:tc>
      </w:tr>
      <w:tr w:rsidR="00EF0804" w:rsidRPr="00F554A7" w14:paraId="128A83D3" w14:textId="5BBC2B1A" w:rsidTr="00EF0804">
        <w:trPr>
          <w:trHeight w:val="21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C1B56" w14:textId="45E7ACCE" w:rsidR="00D91E5F" w:rsidRPr="00F554A7" w:rsidRDefault="00D91E5F" w:rsidP="00D91E5F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54A7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Small AC 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16351" w14:textId="588CEB7F" w:rsidR="00D91E5F" w:rsidRPr="00F554A7" w:rsidRDefault="00D91E5F" w:rsidP="008A4B6B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4394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C19A8" w14:textId="5C8C5D57" w:rsidR="00D91E5F" w:rsidRPr="00F554A7" w:rsidRDefault="00D91E5F" w:rsidP="00351776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69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2AE6E07" w14:textId="3C6A576A" w:rsidR="00D91E5F" w:rsidRPr="00F554A7" w:rsidRDefault="00D91E5F" w:rsidP="0035177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38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CCE5AE9" w14:textId="56A84BE2" w:rsidR="00D91E5F" w:rsidRPr="00F554A7" w:rsidRDefault="00D91E5F" w:rsidP="00351776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554A7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</w:tr>
      <w:tr w:rsidR="00EF0804" w:rsidRPr="00F554A7" w14:paraId="76AAA839" w14:textId="73828E02" w:rsidTr="00EF0804">
        <w:trPr>
          <w:trHeight w:val="21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1C2E8" w14:textId="63DD2769" w:rsidR="00D91E5F" w:rsidRPr="00F554A7" w:rsidRDefault="00D91E5F" w:rsidP="00D91E5F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F554A7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Large AC 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7A98D" w14:textId="13C5F4B1" w:rsidR="00D91E5F" w:rsidRPr="00F554A7" w:rsidRDefault="00D91E5F" w:rsidP="008A4B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09</w:t>
            </w:r>
            <w:r w:rsidR="00EF0804"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8</w:t>
            </w:r>
            <w:r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0.0</w:t>
            </w:r>
            <w:r w:rsidR="00EF0804"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43</w:t>
            </w:r>
            <w:r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1</w:t>
            </w:r>
            <w:r w:rsidR="00EF0804"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54</w:t>
            </w:r>
            <w:r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565F2E4C" w14:textId="5D12CBF7" w:rsidR="00D91E5F" w:rsidRPr="00F554A7" w:rsidRDefault="00D91E5F" w:rsidP="00885F6A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554A7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p &lt; 0.001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3E7CB" w14:textId="776136A8" w:rsidR="00D91E5F" w:rsidRPr="00F554A7" w:rsidRDefault="00EF0804" w:rsidP="002852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094</w:t>
            </w:r>
            <w:r w:rsidR="00D91E5F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="00D91E5F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0.0</w:t>
            </w: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5</w:t>
            </w:r>
            <w:r w:rsidR="00D91E5F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, 0.1</w:t>
            </w: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93</w:t>
            </w:r>
            <w:r w:rsidR="00D91E5F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1C8008A8" w14:textId="6D1E4B2E" w:rsidR="00D91E5F" w:rsidRPr="00F554A7" w:rsidRDefault="00D91E5F" w:rsidP="00EF080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EF0804" w:rsidRPr="00F554A7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64</w:t>
            </w:r>
          </w:p>
        </w:tc>
        <w:tc>
          <w:tcPr>
            <w:tcW w:w="269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1173F6CB" w14:textId="77777777" w:rsidR="00D91E5F" w:rsidRPr="00F554A7" w:rsidRDefault="00D91E5F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096</w:t>
            </w:r>
            <w:r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0.040, 0.151)</w:t>
            </w:r>
          </w:p>
          <w:p w14:paraId="485537D3" w14:textId="28CF8D7C" w:rsidR="00D91E5F" w:rsidRPr="00F554A7" w:rsidRDefault="00D91E5F" w:rsidP="002852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</w:rPr>
              <w:t>p &lt; 0.001</w:t>
            </w:r>
          </w:p>
        </w:tc>
        <w:tc>
          <w:tcPr>
            <w:tcW w:w="3825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3D738951" w14:textId="26D75D5E" w:rsidR="00D91E5F" w:rsidRPr="00F554A7" w:rsidRDefault="00EF0804" w:rsidP="00085E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-</w:t>
            </w:r>
            <w:r w:rsidR="00D91E5F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.0</w:t>
            </w: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02</w:t>
            </w:r>
            <w:r w:rsidR="00D91E5F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 xml:space="preserve"> </w:t>
            </w: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(-0.158, 0.154</w:t>
            </w:r>
            <w:r w:rsidR="00D91E5F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  <w:t>)</w:t>
            </w:r>
          </w:p>
          <w:p w14:paraId="728EDC1C" w14:textId="631F3AB4" w:rsidR="00D91E5F" w:rsidRPr="00F554A7" w:rsidRDefault="00D91E5F" w:rsidP="002852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  <w:lang w:eastAsia="ja-JP"/>
              </w:rPr>
            </w:pPr>
            <w:r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p = 0.</w:t>
            </w:r>
            <w:r w:rsidR="00EF0804" w:rsidRPr="00F554A7">
              <w:rPr>
                <w:rFonts w:eastAsia="メイリオ"/>
                <w:color w:val="000000" w:themeColor="text1"/>
                <w:sz w:val="22"/>
                <w:szCs w:val="22"/>
                <w:bdr w:val="none" w:sz="0" w:space="0" w:color="auto"/>
              </w:rPr>
              <w:t>983</w:t>
            </w:r>
          </w:p>
        </w:tc>
      </w:tr>
    </w:tbl>
    <w:p w14:paraId="2A5FCDE5" w14:textId="37892BD9" w:rsidR="00C135E5" w:rsidRPr="003B4619" w:rsidRDefault="00F554A7" w:rsidP="003B4619">
      <w:pPr>
        <w:pStyle w:val="a6"/>
        <w:jc w:val="both"/>
        <w:rPr>
          <w:rFonts w:ascii="Times New Roman" w:hAnsi="Times New Roman" w:cs="Times New Roman"/>
        </w:rPr>
      </w:pPr>
      <w:r w:rsidRPr="003B4619">
        <w:rPr>
          <w:rFonts w:ascii="Times New Roman" w:hAnsi="Times New Roman" w:cs="Times New Roman"/>
          <w:sz w:val="22"/>
          <w:szCs w:val="22"/>
        </w:rPr>
        <w:t xml:space="preserve">Serum erythropoietin level was the dependent factor in models 1-4. The associations between BMI/AC category and erythropoietin level according to sex were adjusted for confounders as follows. </w:t>
      </w:r>
      <w:r w:rsidR="00D91E5F" w:rsidRPr="003B4619">
        <w:rPr>
          <w:rFonts w:ascii="Times New Roman" w:hAnsi="Times New Roman" w:cs="Times New Roman"/>
          <w:sz w:val="22"/>
          <w:szCs w:val="22"/>
        </w:rPr>
        <w:t>Model</w:t>
      </w:r>
      <w:r w:rsidRPr="003B4619">
        <w:rPr>
          <w:rFonts w:ascii="Times New Roman" w:hAnsi="Times New Roman" w:cs="Times New Roman"/>
          <w:sz w:val="22"/>
          <w:szCs w:val="22"/>
        </w:rPr>
        <w:t>s 1 and 3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: </w:t>
      </w:r>
      <w:r w:rsidRPr="003B4619">
        <w:rPr>
          <w:rFonts w:ascii="Times New Roman" w:hAnsi="Times New Roman" w:cs="Times New Roman"/>
          <w:sz w:val="22"/>
          <w:szCs w:val="22"/>
        </w:rPr>
        <w:t>A</w:t>
      </w:r>
      <w:r w:rsidR="00C135E5" w:rsidRPr="003B4619">
        <w:rPr>
          <w:rFonts w:ascii="Times New Roman" w:hAnsi="Times New Roman" w:cs="Times New Roman"/>
          <w:sz w:val="22"/>
          <w:szCs w:val="22"/>
        </w:rPr>
        <w:t>ge, diabetes mellitus</w:t>
      </w:r>
      <w:r w:rsidR="00647E4A" w:rsidRPr="003B4619">
        <w:rPr>
          <w:rFonts w:ascii="Times New Roman" w:hAnsi="Times New Roman" w:cs="Times New Roman"/>
          <w:sz w:val="22"/>
          <w:szCs w:val="22"/>
        </w:rPr>
        <w:t xml:space="preserve"> status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, and chronic kidney disease </w:t>
      </w:r>
      <w:r w:rsidRPr="003B4619">
        <w:rPr>
          <w:rFonts w:ascii="Times New Roman" w:hAnsi="Times New Roman" w:cs="Times New Roman"/>
          <w:sz w:val="22"/>
          <w:szCs w:val="22"/>
        </w:rPr>
        <w:t xml:space="preserve">stage </w:t>
      </w:r>
      <w:r w:rsidR="00C135E5" w:rsidRPr="003B4619">
        <w:rPr>
          <w:rFonts w:ascii="Times New Roman" w:hAnsi="Times New Roman" w:cs="Times New Roman"/>
          <w:sz w:val="22"/>
          <w:szCs w:val="22"/>
        </w:rPr>
        <w:t>(3, 4</w:t>
      </w:r>
      <w:r w:rsidR="00647E4A" w:rsidRPr="003B4619">
        <w:rPr>
          <w:rFonts w:ascii="Times New Roman" w:hAnsi="Times New Roman" w:cs="Times New Roman"/>
          <w:sz w:val="22"/>
          <w:szCs w:val="22"/>
        </w:rPr>
        <w:t>,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 and 5).</w:t>
      </w:r>
      <w:r w:rsidRPr="003B4619">
        <w:rPr>
          <w:rFonts w:ascii="Times New Roman" w:hAnsi="Times New Roman" w:cs="Times New Roman"/>
          <w:sz w:val="22"/>
          <w:szCs w:val="22"/>
        </w:rPr>
        <w:t xml:space="preserve"> </w:t>
      </w:r>
      <w:r w:rsidR="00C135E5" w:rsidRPr="003B4619">
        <w:rPr>
          <w:rFonts w:ascii="Times New Roman" w:hAnsi="Times New Roman" w:cs="Times New Roman"/>
          <w:sz w:val="22"/>
          <w:szCs w:val="22"/>
        </w:rPr>
        <w:t>Model</w:t>
      </w:r>
      <w:r w:rsidRPr="003B4619">
        <w:rPr>
          <w:rFonts w:ascii="Times New Roman" w:hAnsi="Times New Roman" w:cs="Times New Roman"/>
          <w:sz w:val="22"/>
          <w:szCs w:val="22"/>
        </w:rPr>
        <w:t>s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 2</w:t>
      </w:r>
      <w:r w:rsidRPr="003B4619">
        <w:rPr>
          <w:rFonts w:ascii="Times New Roman" w:hAnsi="Times New Roman" w:cs="Times New Roman"/>
          <w:sz w:val="22"/>
          <w:szCs w:val="22"/>
        </w:rPr>
        <w:t xml:space="preserve"> and 4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: </w:t>
      </w:r>
      <w:r w:rsidRPr="003B4619">
        <w:rPr>
          <w:rFonts w:ascii="Times New Roman" w:hAnsi="Times New Roman" w:cs="Times New Roman"/>
          <w:sz w:val="22"/>
          <w:szCs w:val="22"/>
        </w:rPr>
        <w:t>A</w:t>
      </w:r>
      <w:r w:rsidR="00C135E5" w:rsidRPr="003B4619">
        <w:rPr>
          <w:rFonts w:ascii="Times New Roman" w:hAnsi="Times New Roman" w:cs="Times New Roman"/>
          <w:sz w:val="22"/>
          <w:szCs w:val="22"/>
        </w:rPr>
        <w:t>lbumin</w:t>
      </w:r>
      <w:r w:rsidRPr="003B4619">
        <w:rPr>
          <w:rFonts w:ascii="Times New Roman" w:hAnsi="Times New Roman" w:cs="Times New Roman"/>
          <w:sz w:val="22"/>
          <w:szCs w:val="22"/>
        </w:rPr>
        <w:t xml:space="preserve"> level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, </w:t>
      </w:r>
      <w:r w:rsidR="00272BB0" w:rsidRPr="003B4619">
        <w:rPr>
          <w:rFonts w:ascii="Times New Roman" w:hAnsi="Times New Roman" w:cs="Times New Roman"/>
          <w:sz w:val="22"/>
          <w:szCs w:val="22"/>
        </w:rPr>
        <w:t xml:space="preserve">log </w:t>
      </w:r>
      <w:r w:rsidR="00C135E5" w:rsidRPr="003B4619">
        <w:rPr>
          <w:rFonts w:ascii="Times New Roman" w:hAnsi="Times New Roman" w:cs="Times New Roman"/>
          <w:sz w:val="22"/>
          <w:szCs w:val="22"/>
        </w:rPr>
        <w:t>C-reactive protein</w:t>
      </w:r>
      <w:r w:rsidRPr="003B4619">
        <w:rPr>
          <w:rFonts w:ascii="Times New Roman" w:hAnsi="Times New Roman" w:cs="Times New Roman"/>
          <w:sz w:val="22"/>
          <w:szCs w:val="22"/>
        </w:rPr>
        <w:t xml:space="preserve"> level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, </w:t>
      </w:r>
      <w:r w:rsidR="00647E4A" w:rsidRPr="003B4619">
        <w:rPr>
          <w:rFonts w:ascii="Times New Roman" w:hAnsi="Times New Roman" w:cs="Times New Roman"/>
          <w:sz w:val="22"/>
          <w:szCs w:val="22"/>
        </w:rPr>
        <w:t xml:space="preserve">transferrin </w:t>
      </w:r>
      <w:r w:rsidR="00C135E5" w:rsidRPr="003B4619">
        <w:rPr>
          <w:rFonts w:ascii="Times New Roman" w:hAnsi="Times New Roman" w:cs="Times New Roman"/>
          <w:sz w:val="22"/>
          <w:szCs w:val="22"/>
        </w:rPr>
        <w:t>saturation, ferritin</w:t>
      </w:r>
      <w:r w:rsidRPr="003B4619">
        <w:rPr>
          <w:rFonts w:ascii="Times New Roman" w:hAnsi="Times New Roman" w:cs="Times New Roman"/>
          <w:sz w:val="22"/>
          <w:szCs w:val="22"/>
        </w:rPr>
        <w:t xml:space="preserve"> level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, calcium </w:t>
      </w:r>
      <w:r w:rsidRPr="003B4619">
        <w:rPr>
          <w:rFonts w:ascii="Times New Roman" w:hAnsi="Times New Roman" w:cs="Times New Roman"/>
          <w:sz w:val="22"/>
          <w:szCs w:val="22"/>
        </w:rPr>
        <w:t xml:space="preserve">level 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corrected by </w:t>
      </w:r>
      <w:r w:rsidRPr="003B4619">
        <w:rPr>
          <w:rFonts w:ascii="Times New Roman" w:hAnsi="Times New Roman" w:cs="Times New Roman"/>
          <w:sz w:val="22"/>
          <w:szCs w:val="22"/>
        </w:rPr>
        <w:t xml:space="preserve">the </w:t>
      </w:r>
      <w:r w:rsidR="00C135E5" w:rsidRPr="003B4619">
        <w:rPr>
          <w:rFonts w:ascii="Times New Roman" w:hAnsi="Times New Roman" w:cs="Times New Roman"/>
          <w:sz w:val="22"/>
          <w:szCs w:val="22"/>
        </w:rPr>
        <w:t>albumin</w:t>
      </w:r>
      <w:r w:rsidRPr="003B4619">
        <w:rPr>
          <w:rFonts w:ascii="Times New Roman" w:hAnsi="Times New Roman" w:cs="Times New Roman"/>
          <w:sz w:val="22"/>
          <w:szCs w:val="22"/>
        </w:rPr>
        <w:t xml:space="preserve"> level</w:t>
      </w:r>
      <w:r w:rsidR="00C135E5" w:rsidRPr="003B4619">
        <w:rPr>
          <w:rFonts w:ascii="Times New Roman" w:hAnsi="Times New Roman" w:cs="Times New Roman"/>
          <w:sz w:val="22"/>
          <w:szCs w:val="22"/>
        </w:rPr>
        <w:t>, phosphate</w:t>
      </w:r>
      <w:r w:rsidRPr="003B4619">
        <w:rPr>
          <w:rFonts w:ascii="Times New Roman" w:hAnsi="Times New Roman" w:cs="Times New Roman"/>
          <w:sz w:val="22"/>
          <w:szCs w:val="22"/>
        </w:rPr>
        <w:t xml:space="preserve"> level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, </w:t>
      </w:r>
      <w:r w:rsidR="00272BB0" w:rsidRPr="003B4619">
        <w:rPr>
          <w:rFonts w:ascii="Times New Roman" w:hAnsi="Times New Roman" w:cs="Times New Roman"/>
          <w:sz w:val="22"/>
          <w:szCs w:val="22"/>
        </w:rPr>
        <w:t xml:space="preserve">log </w:t>
      </w:r>
      <w:r w:rsidR="00C135E5" w:rsidRPr="003B4619">
        <w:rPr>
          <w:rFonts w:ascii="Times New Roman" w:hAnsi="Times New Roman" w:cs="Times New Roman"/>
          <w:sz w:val="22"/>
          <w:szCs w:val="22"/>
        </w:rPr>
        <w:t>fibroblast growth factor 23</w:t>
      </w:r>
      <w:r w:rsidRPr="003B4619">
        <w:rPr>
          <w:rFonts w:ascii="Times New Roman" w:hAnsi="Times New Roman" w:cs="Times New Roman"/>
          <w:sz w:val="22"/>
          <w:szCs w:val="22"/>
        </w:rPr>
        <w:t xml:space="preserve"> level</w:t>
      </w:r>
      <w:r w:rsidR="00C135E5" w:rsidRPr="003B4619">
        <w:rPr>
          <w:rFonts w:ascii="Times New Roman" w:hAnsi="Times New Roman" w:cs="Times New Roman"/>
          <w:sz w:val="22"/>
          <w:szCs w:val="22"/>
        </w:rPr>
        <w:t>, angiotensin</w:t>
      </w:r>
      <w:r w:rsidRPr="003B4619">
        <w:rPr>
          <w:rFonts w:ascii="Times New Roman" w:hAnsi="Times New Roman" w:cs="Times New Roman"/>
          <w:sz w:val="22"/>
          <w:szCs w:val="22"/>
        </w:rPr>
        <w:t>-</w:t>
      </w:r>
      <w:r w:rsidR="00C135E5" w:rsidRPr="003B4619">
        <w:rPr>
          <w:rFonts w:ascii="Times New Roman" w:hAnsi="Times New Roman" w:cs="Times New Roman"/>
          <w:sz w:val="22"/>
          <w:szCs w:val="22"/>
        </w:rPr>
        <w:t>converting enzyme</w:t>
      </w:r>
      <w:r w:rsidR="00A14452" w:rsidRPr="003B4619">
        <w:rPr>
          <w:rFonts w:ascii="Times New Roman" w:hAnsi="Times New Roman" w:cs="Times New Roman"/>
          <w:sz w:val="22"/>
          <w:szCs w:val="22"/>
        </w:rPr>
        <w:t xml:space="preserve"> </w:t>
      </w:r>
      <w:r w:rsidR="00C135E5" w:rsidRPr="003B4619">
        <w:rPr>
          <w:rFonts w:ascii="Times New Roman" w:hAnsi="Times New Roman" w:cs="Times New Roman"/>
          <w:sz w:val="22"/>
          <w:szCs w:val="22"/>
        </w:rPr>
        <w:t>inhibitor</w:t>
      </w:r>
      <w:r w:rsidRPr="003B4619">
        <w:rPr>
          <w:rFonts w:ascii="Times New Roman" w:hAnsi="Times New Roman" w:cs="Times New Roman"/>
          <w:sz w:val="22"/>
          <w:szCs w:val="22"/>
        </w:rPr>
        <w:t xml:space="preserve"> use</w:t>
      </w:r>
      <w:r w:rsidR="00C135E5" w:rsidRPr="003B4619">
        <w:rPr>
          <w:rFonts w:ascii="Times New Roman" w:hAnsi="Times New Roman" w:cs="Times New Roman"/>
          <w:sz w:val="22"/>
          <w:szCs w:val="22"/>
        </w:rPr>
        <w:t>, angiotensin</w:t>
      </w:r>
      <w:r w:rsidR="009E5CDE" w:rsidRPr="003B4619">
        <w:rPr>
          <w:rFonts w:ascii="Times New Roman" w:hAnsi="Times New Roman" w:cs="Times New Roman"/>
          <w:sz w:val="22"/>
          <w:szCs w:val="22"/>
        </w:rPr>
        <w:t xml:space="preserve"> II</w:t>
      </w:r>
      <w:r w:rsidRPr="009E5CDE">
        <w:rPr>
          <w:rFonts w:ascii="Times New Roman" w:eastAsia="ＭＳ 明朝" w:hAnsi="Times New Roman" w:cs="Times New Roman"/>
          <w:sz w:val="22"/>
          <w:szCs w:val="22"/>
        </w:rPr>
        <w:t xml:space="preserve"> </w:t>
      </w:r>
      <w:r w:rsidR="00C135E5" w:rsidRPr="003B4619">
        <w:rPr>
          <w:rFonts w:ascii="Times New Roman" w:hAnsi="Times New Roman" w:cs="Times New Roman"/>
          <w:sz w:val="22"/>
          <w:szCs w:val="22"/>
        </w:rPr>
        <w:t>receptor blocker</w:t>
      </w:r>
      <w:r w:rsidR="00A14452" w:rsidRPr="003B4619">
        <w:rPr>
          <w:rFonts w:ascii="Times New Roman" w:hAnsi="Times New Roman" w:cs="Times New Roman"/>
          <w:sz w:val="22"/>
          <w:szCs w:val="22"/>
        </w:rPr>
        <w:t xml:space="preserve"> </w:t>
      </w:r>
      <w:r w:rsidRPr="003B4619">
        <w:rPr>
          <w:rFonts w:ascii="Times New Roman" w:hAnsi="Times New Roman" w:cs="Times New Roman"/>
          <w:sz w:val="22"/>
          <w:szCs w:val="22"/>
        </w:rPr>
        <w:t>use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C135E5" w:rsidRPr="003B4619">
        <w:rPr>
          <w:rFonts w:ascii="Times New Roman" w:hAnsi="Times New Roman" w:cs="Times New Roman"/>
          <w:sz w:val="22"/>
          <w:szCs w:val="22"/>
        </w:rPr>
        <w:t>ferrotherapy</w:t>
      </w:r>
      <w:proofErr w:type="spellEnd"/>
      <w:r w:rsidRPr="003B4619">
        <w:rPr>
          <w:rFonts w:ascii="Times New Roman" w:hAnsi="Times New Roman" w:cs="Times New Roman"/>
          <w:sz w:val="22"/>
          <w:szCs w:val="22"/>
        </w:rPr>
        <w:t xml:space="preserve"> use</w:t>
      </w:r>
      <w:r w:rsidR="00586B40" w:rsidRPr="003B4619">
        <w:rPr>
          <w:rFonts w:ascii="Times New Roman" w:hAnsi="Times New Roman" w:cs="Times New Roman"/>
          <w:sz w:val="22"/>
          <w:szCs w:val="22"/>
        </w:rPr>
        <w:t>,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 diet therapy</w:t>
      </w:r>
      <w:r w:rsidRPr="003B4619">
        <w:rPr>
          <w:rFonts w:ascii="Times New Roman" w:hAnsi="Times New Roman" w:cs="Times New Roman"/>
          <w:sz w:val="22"/>
          <w:szCs w:val="22"/>
        </w:rPr>
        <w:t>,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 and </w:t>
      </w:r>
      <w:r w:rsidRPr="003B4619">
        <w:rPr>
          <w:rFonts w:ascii="Times New Roman" w:hAnsi="Times New Roman" w:cs="Times New Roman"/>
          <w:sz w:val="22"/>
          <w:szCs w:val="22"/>
        </w:rPr>
        <w:t xml:space="preserve">the </w:t>
      </w:r>
      <w:r w:rsidR="00C135E5" w:rsidRPr="003B4619">
        <w:rPr>
          <w:rFonts w:ascii="Times New Roman" w:hAnsi="Times New Roman" w:cs="Times New Roman"/>
          <w:sz w:val="22"/>
          <w:szCs w:val="22"/>
        </w:rPr>
        <w:t>confounders in model</w:t>
      </w:r>
      <w:r w:rsidRPr="003B4619">
        <w:rPr>
          <w:rFonts w:ascii="Times New Roman" w:hAnsi="Times New Roman" w:cs="Times New Roman"/>
          <w:sz w:val="22"/>
          <w:szCs w:val="22"/>
        </w:rPr>
        <w:t>s</w:t>
      </w:r>
      <w:r w:rsidR="00C135E5" w:rsidRPr="003B4619">
        <w:rPr>
          <w:rFonts w:ascii="Times New Roman" w:hAnsi="Times New Roman" w:cs="Times New Roman"/>
          <w:sz w:val="22"/>
          <w:szCs w:val="22"/>
        </w:rPr>
        <w:t xml:space="preserve"> 1</w:t>
      </w:r>
      <w:r w:rsidRPr="003B4619">
        <w:rPr>
          <w:rFonts w:ascii="Times New Roman" w:hAnsi="Times New Roman" w:cs="Times New Roman"/>
          <w:sz w:val="22"/>
          <w:szCs w:val="22"/>
        </w:rPr>
        <w:t xml:space="preserve"> and 3</w:t>
      </w:r>
      <w:r w:rsidR="00C135E5" w:rsidRPr="003B4619">
        <w:rPr>
          <w:rFonts w:ascii="Times New Roman" w:hAnsi="Times New Roman" w:cs="Times New Roman"/>
          <w:sz w:val="22"/>
          <w:szCs w:val="22"/>
        </w:rPr>
        <w:t>.</w:t>
      </w:r>
      <w:r w:rsidR="009E5CD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EBA6F15" w14:textId="77777777" w:rsidR="00C135E5" w:rsidRPr="00F554A7" w:rsidRDefault="00C135E5">
      <w:pPr>
        <w:pStyle w:val="a6"/>
        <w:rPr>
          <w:rFonts w:ascii="Times New Roman" w:hAnsi="Times New Roman" w:cs="Times New Roman"/>
          <w:sz w:val="20"/>
          <w:szCs w:val="20"/>
        </w:rPr>
      </w:pPr>
    </w:p>
    <w:p w14:paraId="2F4FAC9C" w14:textId="4933395A" w:rsidR="00A81500" w:rsidRPr="00F554A7" w:rsidRDefault="00A81500">
      <w:pPr>
        <w:pStyle w:val="a6"/>
        <w:rPr>
          <w:rFonts w:ascii="Times New Roman" w:hAnsi="Times New Roman" w:cs="Times New Roman"/>
          <w:sz w:val="20"/>
          <w:szCs w:val="20"/>
        </w:rPr>
      </w:pPr>
    </w:p>
    <w:sectPr w:rsidR="00A81500" w:rsidRPr="00F554A7" w:rsidSect="002360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134" w:right="567" w:bottom="1134" w:left="567" w:header="709" w:footer="851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910327" w16cid:durableId="1D6E351D"/>
  <w16cid:commentId w16cid:paraId="5BC6CED5" w16cid:durableId="1D6E351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834ACB" w14:textId="77777777" w:rsidR="00BE2A52" w:rsidRDefault="00BE2A52">
      <w:r>
        <w:separator/>
      </w:r>
    </w:p>
  </w:endnote>
  <w:endnote w:type="continuationSeparator" w:id="0">
    <w:p w14:paraId="58A5DBA2" w14:textId="77777777" w:rsidR="00BE2A52" w:rsidRDefault="00BE2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メイリオ">
    <w:charset w:val="80"/>
    <w:family w:val="auto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D8BD1C9" w14:textId="77777777" w:rsidR="009B722E" w:rsidRDefault="009B722E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0B3FBA87" w14:textId="77777777" w:rsidR="009B722E" w:rsidRDefault="009B722E">
    <w:pPr>
      <w:pStyle w:val="a9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2A7CAA4" w14:textId="77777777" w:rsidR="009B722E" w:rsidRDefault="009B722E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8B7B6" w14:textId="77777777" w:rsidR="00BE2A52" w:rsidRDefault="00BE2A52">
      <w:r>
        <w:separator/>
      </w:r>
    </w:p>
  </w:footnote>
  <w:footnote w:type="continuationSeparator" w:id="0">
    <w:p w14:paraId="1C273A6B" w14:textId="77777777" w:rsidR="00BE2A52" w:rsidRDefault="00BE2A5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CF919CD" w14:textId="77777777" w:rsidR="009B722E" w:rsidRDefault="009B722E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sdt>
    <w:sdtPr>
      <w:id w:val="-182982021"/>
      <w:docPartObj>
        <w:docPartGallery w:val="Watermarks"/>
        <w:docPartUnique/>
      </w:docPartObj>
    </w:sdtPr>
    <w:sdtEndPr/>
    <w:sdtContent>
      <w:p w14:paraId="0D6C095E" w14:textId="370FAFA7" w:rsidR="00A87008" w:rsidRDefault="00BE2A52">
        <w:pPr>
          <w:pStyle w:val="a4"/>
        </w:pPr>
        <w:r>
          <w:rPr>
            <w:noProof/>
            <w:lang w:eastAsia="zh-TW"/>
          </w:rPr>
          <w:pict w14:anchorId="693AC469">
            <v:shapetype id="_x0000_t136" coordsize="21600,21600" o:spt="136" adj="10800" path="m@7,0l@8,0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0022675D" w14:textId="77777777" w:rsidR="009B722E" w:rsidRDefault="009B722E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trackRevisions/>
  <w:defaultTabStop w:val="720"/>
  <w:autoHyphenation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500"/>
    <w:rsid w:val="00045890"/>
    <w:rsid w:val="00095876"/>
    <w:rsid w:val="000C416B"/>
    <w:rsid w:val="000D5217"/>
    <w:rsid w:val="000E113B"/>
    <w:rsid w:val="000E2F5E"/>
    <w:rsid w:val="000F7353"/>
    <w:rsid w:val="00101366"/>
    <w:rsid w:val="00101E47"/>
    <w:rsid w:val="00127DD6"/>
    <w:rsid w:val="00127E69"/>
    <w:rsid w:val="00130E3D"/>
    <w:rsid w:val="00140BB2"/>
    <w:rsid w:val="00162BBE"/>
    <w:rsid w:val="00185C42"/>
    <w:rsid w:val="001937D9"/>
    <w:rsid w:val="001A3C38"/>
    <w:rsid w:val="001A3D42"/>
    <w:rsid w:val="001B390A"/>
    <w:rsid w:val="001D3301"/>
    <w:rsid w:val="001D69C7"/>
    <w:rsid w:val="001E64CF"/>
    <w:rsid w:val="00223E86"/>
    <w:rsid w:val="002360CF"/>
    <w:rsid w:val="00247E05"/>
    <w:rsid w:val="00272BB0"/>
    <w:rsid w:val="0029361B"/>
    <w:rsid w:val="002A4205"/>
    <w:rsid w:val="002A55B4"/>
    <w:rsid w:val="002B49EA"/>
    <w:rsid w:val="002C48E6"/>
    <w:rsid w:val="002C52B2"/>
    <w:rsid w:val="002C6D47"/>
    <w:rsid w:val="0030238A"/>
    <w:rsid w:val="00312FE6"/>
    <w:rsid w:val="0031704B"/>
    <w:rsid w:val="00325131"/>
    <w:rsid w:val="00327A83"/>
    <w:rsid w:val="003304E1"/>
    <w:rsid w:val="00336E5A"/>
    <w:rsid w:val="00351776"/>
    <w:rsid w:val="003666E4"/>
    <w:rsid w:val="00366C9C"/>
    <w:rsid w:val="003762F0"/>
    <w:rsid w:val="00377799"/>
    <w:rsid w:val="00380DA7"/>
    <w:rsid w:val="00387488"/>
    <w:rsid w:val="00387B8E"/>
    <w:rsid w:val="00390811"/>
    <w:rsid w:val="00395BB8"/>
    <w:rsid w:val="003A60D3"/>
    <w:rsid w:val="003B1A9A"/>
    <w:rsid w:val="003B262E"/>
    <w:rsid w:val="003B4619"/>
    <w:rsid w:val="003D31AE"/>
    <w:rsid w:val="003D543C"/>
    <w:rsid w:val="003E0416"/>
    <w:rsid w:val="004012BC"/>
    <w:rsid w:val="00423517"/>
    <w:rsid w:val="00436D3A"/>
    <w:rsid w:val="00445630"/>
    <w:rsid w:val="00460B9C"/>
    <w:rsid w:val="00460CE4"/>
    <w:rsid w:val="004727CB"/>
    <w:rsid w:val="004B50B0"/>
    <w:rsid w:val="004D5E4B"/>
    <w:rsid w:val="004F73FF"/>
    <w:rsid w:val="00504FB2"/>
    <w:rsid w:val="00550A76"/>
    <w:rsid w:val="00551DCA"/>
    <w:rsid w:val="0056436E"/>
    <w:rsid w:val="00584D34"/>
    <w:rsid w:val="0058539D"/>
    <w:rsid w:val="00586B40"/>
    <w:rsid w:val="005937A8"/>
    <w:rsid w:val="005A79B1"/>
    <w:rsid w:val="005A7FDB"/>
    <w:rsid w:val="005B6940"/>
    <w:rsid w:val="005D5AAC"/>
    <w:rsid w:val="005E003E"/>
    <w:rsid w:val="005E5478"/>
    <w:rsid w:val="005F20E0"/>
    <w:rsid w:val="00611843"/>
    <w:rsid w:val="00616346"/>
    <w:rsid w:val="00647E4A"/>
    <w:rsid w:val="00671804"/>
    <w:rsid w:val="006761B4"/>
    <w:rsid w:val="0067695E"/>
    <w:rsid w:val="006807EB"/>
    <w:rsid w:val="00686F12"/>
    <w:rsid w:val="0069408A"/>
    <w:rsid w:val="006955C3"/>
    <w:rsid w:val="006A5A42"/>
    <w:rsid w:val="006B33A2"/>
    <w:rsid w:val="006B443A"/>
    <w:rsid w:val="006E0618"/>
    <w:rsid w:val="007048B6"/>
    <w:rsid w:val="00720923"/>
    <w:rsid w:val="00724AE2"/>
    <w:rsid w:val="00747AA1"/>
    <w:rsid w:val="00762000"/>
    <w:rsid w:val="00763B56"/>
    <w:rsid w:val="007664F7"/>
    <w:rsid w:val="007836A2"/>
    <w:rsid w:val="00792116"/>
    <w:rsid w:val="007A60CE"/>
    <w:rsid w:val="007B312A"/>
    <w:rsid w:val="007B412A"/>
    <w:rsid w:val="007B58B5"/>
    <w:rsid w:val="0080734C"/>
    <w:rsid w:val="00812BED"/>
    <w:rsid w:val="00816BC7"/>
    <w:rsid w:val="00836335"/>
    <w:rsid w:val="00841106"/>
    <w:rsid w:val="00857CB5"/>
    <w:rsid w:val="00864699"/>
    <w:rsid w:val="00867384"/>
    <w:rsid w:val="00880E6A"/>
    <w:rsid w:val="00885F6A"/>
    <w:rsid w:val="008A052A"/>
    <w:rsid w:val="008A4B6B"/>
    <w:rsid w:val="008E6B37"/>
    <w:rsid w:val="00906148"/>
    <w:rsid w:val="009114A2"/>
    <w:rsid w:val="00924E87"/>
    <w:rsid w:val="009629F8"/>
    <w:rsid w:val="0097286A"/>
    <w:rsid w:val="009857F9"/>
    <w:rsid w:val="00997DDB"/>
    <w:rsid w:val="009A2C40"/>
    <w:rsid w:val="009B29B2"/>
    <w:rsid w:val="009B722E"/>
    <w:rsid w:val="009E5CDE"/>
    <w:rsid w:val="009F3912"/>
    <w:rsid w:val="009F46F8"/>
    <w:rsid w:val="00A06C84"/>
    <w:rsid w:val="00A10B2C"/>
    <w:rsid w:val="00A14452"/>
    <w:rsid w:val="00A36E17"/>
    <w:rsid w:val="00A44972"/>
    <w:rsid w:val="00A573D9"/>
    <w:rsid w:val="00A67C7D"/>
    <w:rsid w:val="00A70951"/>
    <w:rsid w:val="00A711B9"/>
    <w:rsid w:val="00A762C7"/>
    <w:rsid w:val="00A81500"/>
    <w:rsid w:val="00A84A25"/>
    <w:rsid w:val="00A85363"/>
    <w:rsid w:val="00A87008"/>
    <w:rsid w:val="00A96FAA"/>
    <w:rsid w:val="00AA4F4D"/>
    <w:rsid w:val="00AA6BE7"/>
    <w:rsid w:val="00AA75C5"/>
    <w:rsid w:val="00AA7F29"/>
    <w:rsid w:val="00AD427B"/>
    <w:rsid w:val="00AE2438"/>
    <w:rsid w:val="00B05F49"/>
    <w:rsid w:val="00B21300"/>
    <w:rsid w:val="00B22867"/>
    <w:rsid w:val="00B4037A"/>
    <w:rsid w:val="00B6481A"/>
    <w:rsid w:val="00B700D0"/>
    <w:rsid w:val="00B8149A"/>
    <w:rsid w:val="00B85B4A"/>
    <w:rsid w:val="00B9477C"/>
    <w:rsid w:val="00B96CA0"/>
    <w:rsid w:val="00BB476F"/>
    <w:rsid w:val="00BE2A52"/>
    <w:rsid w:val="00BF16AE"/>
    <w:rsid w:val="00C015C9"/>
    <w:rsid w:val="00C135E5"/>
    <w:rsid w:val="00C62AAD"/>
    <w:rsid w:val="00C97EF6"/>
    <w:rsid w:val="00CC687C"/>
    <w:rsid w:val="00CD2960"/>
    <w:rsid w:val="00CE1E7F"/>
    <w:rsid w:val="00CF4786"/>
    <w:rsid w:val="00D0215A"/>
    <w:rsid w:val="00D13A76"/>
    <w:rsid w:val="00D15F05"/>
    <w:rsid w:val="00D23C75"/>
    <w:rsid w:val="00D374BF"/>
    <w:rsid w:val="00D443AB"/>
    <w:rsid w:val="00D540DB"/>
    <w:rsid w:val="00D714C1"/>
    <w:rsid w:val="00D91E5F"/>
    <w:rsid w:val="00DA75F5"/>
    <w:rsid w:val="00DD6616"/>
    <w:rsid w:val="00DD665D"/>
    <w:rsid w:val="00DE1488"/>
    <w:rsid w:val="00E3141B"/>
    <w:rsid w:val="00E36F83"/>
    <w:rsid w:val="00E429D5"/>
    <w:rsid w:val="00E577B0"/>
    <w:rsid w:val="00E63367"/>
    <w:rsid w:val="00E700DB"/>
    <w:rsid w:val="00E70276"/>
    <w:rsid w:val="00E7048E"/>
    <w:rsid w:val="00EA2566"/>
    <w:rsid w:val="00EC54C5"/>
    <w:rsid w:val="00ED3E62"/>
    <w:rsid w:val="00EF0804"/>
    <w:rsid w:val="00F015E9"/>
    <w:rsid w:val="00F37516"/>
    <w:rsid w:val="00F43D5E"/>
    <w:rsid w:val="00F51E2B"/>
    <w:rsid w:val="00F554A7"/>
    <w:rsid w:val="00F84C0E"/>
    <w:rsid w:val="00F86947"/>
    <w:rsid w:val="00FB337B"/>
    <w:rsid w:val="00FC7A60"/>
    <w:rsid w:val="00FD5A8A"/>
    <w:rsid w:val="00FE6554"/>
    <w:rsid w:val="00FF0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C416A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AA">
    <w:name w:val="本文 A A"/>
    <w:rPr>
      <w:rFonts w:ascii="ヒラギノ角ゴ ProN W3" w:eastAsia="Arial Unicode MS" w:hAnsi="ヒラギノ角ゴ ProN W3" w:cs="Arial Unicode MS"/>
      <w:color w:val="000000"/>
      <w:sz w:val="22"/>
      <w:szCs w:val="22"/>
      <w:u w:color="000000"/>
    </w:rPr>
  </w:style>
  <w:style w:type="paragraph" w:customStyle="1" w:styleId="2">
    <w:name w:val="表スタイル 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6">
    <w:name w:val="caption"/>
    <w:pPr>
      <w:suppressAutoHyphens/>
      <w:outlineLvl w:val="0"/>
    </w:pPr>
    <w:rPr>
      <w:rFonts w:ascii="Calibri" w:eastAsia="Calibri" w:hAnsi="Calibri" w:cs="Calibri"/>
      <w:color w:val="000000"/>
      <w:sz w:val="48"/>
      <w:szCs w:val="48"/>
      <w:u w:color="000000"/>
    </w:rPr>
  </w:style>
  <w:style w:type="paragraph" w:styleId="a7">
    <w:name w:val="header"/>
    <w:basedOn w:val="a"/>
    <w:link w:val="a8"/>
    <w:uiPriority w:val="99"/>
    <w:unhideWhenUsed/>
    <w:rsid w:val="005A7FDB"/>
    <w:pPr>
      <w:tabs>
        <w:tab w:val="center" w:pos="4419"/>
        <w:tab w:val="right" w:pos="8838"/>
      </w:tabs>
    </w:pPr>
  </w:style>
  <w:style w:type="character" w:customStyle="1" w:styleId="a8">
    <w:name w:val="ヘッダー (文字)"/>
    <w:basedOn w:val="a0"/>
    <w:link w:val="a7"/>
    <w:uiPriority w:val="99"/>
    <w:rsid w:val="005A7FDB"/>
    <w:rPr>
      <w:sz w:val="24"/>
      <w:szCs w:val="24"/>
      <w:lang w:eastAsia="en-US"/>
    </w:rPr>
  </w:style>
  <w:style w:type="paragraph" w:styleId="a9">
    <w:name w:val="footer"/>
    <w:basedOn w:val="a"/>
    <w:link w:val="ab"/>
    <w:uiPriority w:val="99"/>
    <w:unhideWhenUsed/>
    <w:rsid w:val="005A7FDB"/>
    <w:pPr>
      <w:tabs>
        <w:tab w:val="center" w:pos="4419"/>
        <w:tab w:val="right" w:pos="8838"/>
      </w:tabs>
    </w:pPr>
  </w:style>
  <w:style w:type="character" w:customStyle="1" w:styleId="ab">
    <w:name w:val="フッター (文字)"/>
    <w:basedOn w:val="a0"/>
    <w:link w:val="a9"/>
    <w:uiPriority w:val="99"/>
    <w:rsid w:val="005A7FDB"/>
    <w:rPr>
      <w:sz w:val="24"/>
      <w:szCs w:val="24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DA75F5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A75F5"/>
    <w:rPr>
      <w:rFonts w:ascii="ＭＳ 明朝" w:eastAsia="ＭＳ 明朝"/>
      <w:sz w:val="18"/>
      <w:szCs w:val="18"/>
      <w:lang w:eastAsia="en-US"/>
    </w:rPr>
  </w:style>
  <w:style w:type="paragraph" w:styleId="ae">
    <w:name w:val="Document Map"/>
    <w:basedOn w:val="a"/>
    <w:link w:val="af"/>
    <w:uiPriority w:val="99"/>
    <w:semiHidden/>
    <w:unhideWhenUsed/>
    <w:rsid w:val="00FE6554"/>
    <w:rPr>
      <w:rFonts w:ascii="ＭＳ 明朝" w:eastAsia="ＭＳ 明朝"/>
    </w:rPr>
  </w:style>
  <w:style w:type="character" w:customStyle="1" w:styleId="af">
    <w:name w:val="見出しマップ (文字)"/>
    <w:basedOn w:val="a0"/>
    <w:link w:val="ae"/>
    <w:uiPriority w:val="99"/>
    <w:semiHidden/>
    <w:rsid w:val="00FE6554"/>
    <w:rPr>
      <w:rFonts w:ascii="ＭＳ 明朝" w:eastAsia="ＭＳ 明朝"/>
      <w:sz w:val="24"/>
      <w:szCs w:val="24"/>
      <w:lang w:eastAsia="en-US"/>
    </w:rPr>
  </w:style>
  <w:style w:type="character" w:styleId="af0">
    <w:name w:val="annotation reference"/>
    <w:basedOn w:val="a0"/>
    <w:uiPriority w:val="99"/>
    <w:semiHidden/>
    <w:unhideWhenUsed/>
    <w:rsid w:val="001E64CF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1E64CF"/>
  </w:style>
  <w:style w:type="character" w:customStyle="1" w:styleId="af2">
    <w:name w:val="コメント文字列 (文字)"/>
    <w:basedOn w:val="a0"/>
    <w:link w:val="af1"/>
    <w:uiPriority w:val="99"/>
    <w:semiHidden/>
    <w:rsid w:val="001E64CF"/>
    <w:rPr>
      <w:sz w:val="24"/>
      <w:szCs w:val="24"/>
      <w:lang w:eastAsia="en-US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B4619"/>
    <w:rPr>
      <w:b/>
      <w:bCs/>
      <w:sz w:val="20"/>
      <w:szCs w:val="20"/>
    </w:rPr>
  </w:style>
  <w:style w:type="character" w:customStyle="1" w:styleId="af4">
    <w:name w:val="コメント内容 (文字)"/>
    <w:basedOn w:val="af2"/>
    <w:link w:val="af3"/>
    <w:uiPriority w:val="99"/>
    <w:semiHidden/>
    <w:rsid w:val="003B4619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0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7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24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Macintosh Word</Application>
  <DocSecurity>0</DocSecurity>
  <PresentationFormat/>
  <Lines>10</Lines>
  <Paragraphs>2</Paragraphs>
  <ScaleCrop>false</ScaleCrop>
  <Manager/>
  <Company/>
  <LinksUpToDate>false</LinksUpToDate>
  <CharactersWithSpaces>149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29T00:57:00Z</dcterms:created>
  <dcterms:modified xsi:type="dcterms:W3CDTF">2017-09-30T09:45:00Z</dcterms:modified>
  <cp:category/>
  <cp:contentStatus/>
  <dc:language/>
  <cp:version/>
</cp:coreProperties>
</file>